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750A0" w14:textId="56D7D45D" w:rsidR="00602D4E" w:rsidRDefault="004A6AB0">
      <w:pPr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</w:pPr>
      <w:r w:rsidRPr="004A6AB0"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  <w:t>Questionnaire survey on treatment preferences and current practices regarding Gustilo-Anderson type I-IIIA open tibial shaft fracture among orthopedic trauma surgeons in Zhejiang Province</w:t>
      </w:r>
    </w:p>
    <w:p w14:paraId="30FAC682" w14:textId="77777777" w:rsidR="004A6AB0" w:rsidRDefault="004A6AB0">
      <w:pPr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</w:pPr>
    </w:p>
    <w:p w14:paraId="2AE39274" w14:textId="1485A01A" w:rsidR="004A6AB0" w:rsidRPr="004A6AB0" w:rsidRDefault="004A6AB0" w:rsidP="004A6AB0">
      <w:pPr>
        <w:jc w:val="center"/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</w:pPr>
      <w:r w:rsidRPr="004A6AB0"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  <w:t>B</w:t>
      </w:r>
      <w:r w:rsidRPr="004A6AB0"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  <w:t>asic information of the respondents</w:t>
      </w:r>
    </w:p>
    <w:tbl>
      <w:tblPr>
        <w:tblW w:w="6167" w:type="dxa"/>
        <w:tblLook w:val="04A0" w:firstRow="1" w:lastRow="0" w:firstColumn="1" w:lastColumn="0" w:noHBand="0" w:noVBand="1"/>
      </w:tblPr>
      <w:tblGrid>
        <w:gridCol w:w="6167"/>
      </w:tblGrid>
      <w:tr w:rsidR="00602D4E" w:rsidRPr="00602D4E" w14:paraId="0B5C4AE4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0569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</w:tr>
      <w:tr w:rsidR="00602D4E" w:rsidRPr="00602D4E" w14:paraId="324857BC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B3B7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 of medical institution</w:t>
            </w:r>
          </w:p>
        </w:tc>
      </w:tr>
      <w:tr w:rsidR="00602D4E" w:rsidRPr="00602D4E" w14:paraId="5C1E0ACC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A2A3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cond-level B </w:t>
            </w:r>
          </w:p>
        </w:tc>
      </w:tr>
      <w:tr w:rsidR="00602D4E" w:rsidRPr="00602D4E" w14:paraId="67A4FD56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2E2C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-level A</w:t>
            </w:r>
          </w:p>
        </w:tc>
      </w:tr>
      <w:tr w:rsidR="00602D4E" w:rsidRPr="00602D4E" w14:paraId="3C601089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C4A7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ird-level B </w:t>
            </w:r>
          </w:p>
        </w:tc>
      </w:tr>
      <w:tr w:rsidR="00602D4E" w:rsidRPr="00602D4E" w14:paraId="2ED2B4BE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37C1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rd-level A</w:t>
            </w:r>
          </w:p>
        </w:tc>
      </w:tr>
      <w:tr w:rsidR="00602D4E" w:rsidRPr="00602D4E" w14:paraId="34F8C446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9764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</w:tr>
      <w:tr w:rsidR="00602D4E" w:rsidRPr="00602D4E" w14:paraId="661CE0C1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F51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ef physician</w:t>
            </w:r>
          </w:p>
        </w:tc>
      </w:tr>
      <w:tr w:rsidR="00602D4E" w:rsidRPr="00602D4E" w14:paraId="4BBBC6E6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2D24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sociate chief physician, </w:t>
            </w:r>
          </w:p>
        </w:tc>
      </w:tr>
      <w:tr w:rsidR="00602D4E" w:rsidRPr="00602D4E" w14:paraId="51176C92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331A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ending physician</w:t>
            </w:r>
          </w:p>
        </w:tc>
      </w:tr>
      <w:tr w:rsidR="00602D4E" w:rsidRPr="00602D4E" w14:paraId="2C08BF10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0E42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sident physician</w:t>
            </w:r>
          </w:p>
        </w:tc>
      </w:tr>
      <w:tr w:rsidR="00602D4E" w:rsidRPr="00602D4E" w14:paraId="38E29542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8E6B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erience in orthopedic trauma</w:t>
            </w:r>
          </w:p>
        </w:tc>
      </w:tr>
      <w:tr w:rsidR="00602D4E" w:rsidRPr="00602D4E" w14:paraId="6F594A1D" w14:textId="77777777" w:rsidTr="00602D4E">
        <w:trPr>
          <w:trHeight w:val="36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DE84" w14:textId="77777777" w:rsidR="00602D4E" w:rsidRPr="00602D4E" w:rsidRDefault="00602D4E" w:rsidP="00602D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Mean </w:t>
            </w:r>
            <w:r w:rsidRPr="00602D4E">
              <w:rPr>
                <w:rFonts w:ascii="仿宋" w:eastAsia="仿宋" w:hAnsi="仿宋" w:cs="Times New Roman"/>
                <w:color w:val="000000"/>
                <w:kern w:val="0"/>
                <w:sz w:val="28"/>
                <w:szCs w:val="28"/>
              </w:rPr>
              <w:t>（</w:t>
            </w: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years</w:t>
            </w:r>
            <w:r w:rsidRPr="00602D4E">
              <w:rPr>
                <w:rFonts w:ascii="仿宋" w:eastAsia="仿宋" w:hAnsi="仿宋" w:cs="Times New Roman"/>
                <w:color w:val="000000"/>
                <w:kern w:val="0"/>
                <w:sz w:val="28"/>
                <w:szCs w:val="28"/>
              </w:rPr>
              <w:t>）</w:t>
            </w:r>
          </w:p>
        </w:tc>
      </w:tr>
      <w:tr w:rsidR="00602D4E" w:rsidRPr="00602D4E" w14:paraId="0EEA9CF3" w14:textId="77777777" w:rsidTr="00602D4E">
        <w:trPr>
          <w:trHeight w:val="36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2469" w14:textId="77777777" w:rsidR="00602D4E" w:rsidRPr="00602D4E" w:rsidRDefault="00602D4E" w:rsidP="00602D4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dian (years)</w:t>
            </w:r>
          </w:p>
        </w:tc>
      </w:tr>
      <w:tr w:rsidR="00602D4E" w:rsidRPr="00602D4E" w14:paraId="16BB16C3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D0B8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OTSF cases treated annually</w:t>
            </w:r>
          </w:p>
        </w:tc>
      </w:tr>
      <w:tr w:rsidR="00602D4E" w:rsidRPr="00602D4E" w14:paraId="147B173B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EA3E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10</w:t>
            </w:r>
          </w:p>
        </w:tc>
      </w:tr>
      <w:tr w:rsidR="00602D4E" w:rsidRPr="00602D4E" w14:paraId="42ABC6FB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E995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- 20</w:t>
            </w:r>
          </w:p>
        </w:tc>
      </w:tr>
      <w:tr w:rsidR="00602D4E" w:rsidRPr="00602D4E" w14:paraId="5C841B16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5A75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- 30</w:t>
            </w:r>
          </w:p>
        </w:tc>
      </w:tr>
      <w:tr w:rsidR="00602D4E" w:rsidRPr="00602D4E" w14:paraId="26F6B821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FA00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- 40</w:t>
            </w:r>
          </w:p>
        </w:tc>
      </w:tr>
      <w:tr w:rsidR="00602D4E" w:rsidRPr="00602D4E" w14:paraId="17E409C1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9391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- 50</w:t>
            </w:r>
          </w:p>
        </w:tc>
      </w:tr>
      <w:tr w:rsidR="00602D4E" w:rsidRPr="00602D4E" w14:paraId="7C4412BD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00E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楷体" w:eastAsia="楷体" w:hAnsi="楷体" w:cs="Times New Roman"/>
                <w:color w:val="000000"/>
                <w:kern w:val="0"/>
                <w:sz w:val="22"/>
              </w:rPr>
              <w:t>＞</w:t>
            </w: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602D4E" w:rsidRPr="00602D4E" w14:paraId="598699B9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CBB4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rcentage of hospital admissions within 6 hours following injury</w:t>
            </w:r>
          </w:p>
        </w:tc>
      </w:tr>
      <w:tr w:rsidR="00602D4E" w:rsidRPr="00602D4E" w14:paraId="4EF94944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262D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楷体" w:eastAsia="楷体" w:hAnsi="楷体" w:cs="Times New Roman"/>
                <w:color w:val="000000"/>
                <w:kern w:val="0"/>
                <w:sz w:val="22"/>
              </w:rPr>
              <w:t>＜</w:t>
            </w: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</w:tr>
      <w:tr w:rsidR="00602D4E" w:rsidRPr="00602D4E" w14:paraId="5FBB8EC4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8307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-24%</w:t>
            </w:r>
          </w:p>
        </w:tc>
      </w:tr>
      <w:tr w:rsidR="00602D4E" w:rsidRPr="00602D4E" w14:paraId="51894F74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CC45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%-49%</w:t>
            </w:r>
          </w:p>
        </w:tc>
      </w:tr>
      <w:tr w:rsidR="00602D4E" w:rsidRPr="00602D4E" w14:paraId="46DB4750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ED8F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-74%</w:t>
            </w:r>
          </w:p>
        </w:tc>
      </w:tr>
      <w:tr w:rsidR="00602D4E" w:rsidRPr="00602D4E" w14:paraId="21BA0AA7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A306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%-89%</w:t>
            </w:r>
          </w:p>
        </w:tc>
      </w:tr>
      <w:tr w:rsidR="00602D4E" w:rsidRPr="00602D4E" w14:paraId="5E019027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6A9A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楷体" w:eastAsia="楷体" w:hAnsi="楷体" w:cs="Times New Roman"/>
                <w:color w:val="000000"/>
                <w:kern w:val="0"/>
                <w:sz w:val="22"/>
              </w:rPr>
              <w:t>＞</w:t>
            </w: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</w:tr>
      <w:tr w:rsidR="00602D4E" w:rsidRPr="00602D4E" w14:paraId="1F494754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0BE5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 set of formal processing procedures for OTSF</w:t>
            </w:r>
          </w:p>
        </w:tc>
      </w:tr>
      <w:tr w:rsidR="00602D4E" w:rsidRPr="00602D4E" w14:paraId="5BD7F025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3429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</w:tr>
      <w:tr w:rsidR="00602D4E" w:rsidRPr="00602D4E" w14:paraId="463A68E9" w14:textId="77777777" w:rsidTr="00602D4E">
        <w:trPr>
          <w:trHeight w:val="280"/>
        </w:trPr>
        <w:tc>
          <w:tcPr>
            <w:tcW w:w="6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A0D3" w14:textId="77777777" w:rsidR="00602D4E" w:rsidRPr="00602D4E" w:rsidRDefault="00602D4E" w:rsidP="00602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2D4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</w:tbl>
    <w:p w14:paraId="69AE2727" w14:textId="0CCD5D3B" w:rsidR="00602D4E" w:rsidRPr="004A6AB0" w:rsidRDefault="004A6AB0" w:rsidP="004A6AB0">
      <w:pPr>
        <w:jc w:val="center"/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</w:pPr>
      <w:r w:rsidRPr="004A6AB0"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  <w:lastRenderedPageBreak/>
        <w:t>T</w:t>
      </w:r>
      <w:r w:rsidRPr="004A6AB0"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  <w:t>reatment patterns for GA I/II</w:t>
      </w:r>
    </w:p>
    <w:tbl>
      <w:tblPr>
        <w:tblW w:w="8747" w:type="dxa"/>
        <w:tblLook w:val="04A0" w:firstRow="1" w:lastRow="0" w:firstColumn="1" w:lastColumn="0" w:noHBand="0" w:noVBand="1"/>
      </w:tblPr>
      <w:tblGrid>
        <w:gridCol w:w="5036"/>
        <w:gridCol w:w="15"/>
        <w:gridCol w:w="842"/>
        <w:gridCol w:w="740"/>
        <w:gridCol w:w="1650"/>
        <w:gridCol w:w="464"/>
      </w:tblGrid>
      <w:tr w:rsidR="004A6AB0" w:rsidRPr="00FA3D5D" w14:paraId="6B4C25DF" w14:textId="77777777" w:rsidTr="004A6AB0">
        <w:trPr>
          <w:trHeight w:val="286"/>
        </w:trPr>
        <w:tc>
          <w:tcPr>
            <w:tcW w:w="8747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4C70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</w:tr>
      <w:tr w:rsidR="004A6AB0" w:rsidRPr="00FA3D5D" w14:paraId="701639EA" w14:textId="77777777" w:rsidTr="004A6AB0">
        <w:trPr>
          <w:trHeight w:val="286"/>
        </w:trPr>
        <w:tc>
          <w:tcPr>
            <w:tcW w:w="874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DD43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oute of antibiotic administration</w:t>
            </w:r>
          </w:p>
        </w:tc>
      </w:tr>
      <w:tr w:rsidR="004A6AB0" w:rsidRPr="00FA3D5D" w14:paraId="0CAD4D68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B966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venous only</w:t>
            </w:r>
          </w:p>
        </w:tc>
      </w:tr>
      <w:tr w:rsidR="004A6AB0" w:rsidRPr="00FA3D5D" w14:paraId="022BB7FC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4FF7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 antibiotics only</w:t>
            </w:r>
          </w:p>
        </w:tc>
      </w:tr>
      <w:tr w:rsidR="004A6AB0" w:rsidRPr="00FA3D5D" w14:paraId="7F634BDD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FEC2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venous and local antibiotics</w:t>
            </w:r>
          </w:p>
        </w:tc>
      </w:tr>
      <w:tr w:rsidR="004A6AB0" w:rsidRPr="00FA3D5D" w14:paraId="1D8960A3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6A01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propriate timing of antibiotic administration after trauma</w:t>
            </w:r>
          </w:p>
        </w:tc>
      </w:tr>
      <w:tr w:rsidR="004A6AB0" w:rsidRPr="00FA3D5D" w14:paraId="397EDCB0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1080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3 hours</w:t>
            </w:r>
          </w:p>
        </w:tc>
      </w:tr>
      <w:tr w:rsidR="004A6AB0" w:rsidRPr="00FA3D5D" w14:paraId="3801A1D7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0BC7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6 hours</w:t>
            </w:r>
          </w:p>
        </w:tc>
      </w:tr>
      <w:tr w:rsidR="004A6AB0" w:rsidRPr="00FA3D5D" w14:paraId="78BEBA20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9910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12 hours</w:t>
            </w:r>
          </w:p>
        </w:tc>
      </w:tr>
      <w:tr w:rsidR="004A6AB0" w:rsidRPr="00FA3D5D" w14:paraId="74E361B2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4A1F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4 hours</w:t>
            </w:r>
          </w:p>
        </w:tc>
      </w:tr>
      <w:tr w:rsidR="004A6AB0" w:rsidRPr="00FA3D5D" w14:paraId="61A54B90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F315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tual average time of antibiotic administration after trauma</w:t>
            </w:r>
          </w:p>
        </w:tc>
      </w:tr>
      <w:tr w:rsidR="004A6AB0" w:rsidRPr="00FA3D5D" w14:paraId="3BDB99A9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B279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3 hours</w:t>
            </w:r>
          </w:p>
        </w:tc>
      </w:tr>
      <w:tr w:rsidR="004A6AB0" w:rsidRPr="00FA3D5D" w14:paraId="655653C2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A9BB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6 hours</w:t>
            </w:r>
          </w:p>
        </w:tc>
      </w:tr>
      <w:tr w:rsidR="004A6AB0" w:rsidRPr="00FA3D5D" w14:paraId="6C165456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17D0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24 hours</w:t>
            </w:r>
          </w:p>
        </w:tc>
      </w:tr>
      <w:tr w:rsidR="004A6AB0" w:rsidRPr="00FA3D5D" w14:paraId="4E22B06C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5EA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4 hours</w:t>
            </w:r>
          </w:p>
        </w:tc>
      </w:tr>
      <w:tr w:rsidR="004A6AB0" w:rsidRPr="00FA3D5D" w14:paraId="0AE16B46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04D7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biotic regimen</w:t>
            </w:r>
          </w:p>
        </w:tc>
      </w:tr>
      <w:tr w:rsidR="004A6AB0" w:rsidRPr="00FA3D5D" w14:paraId="306D20CF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14A1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halosporin</w:t>
            </w:r>
            <w:r w:rsidRPr="00FA3D5D">
              <w:rPr>
                <w:rFonts w:ascii="Tahoma" w:eastAsia="等线" w:hAnsi="Tahoma" w:cs="Tahoma"/>
                <w:color w:val="999999"/>
                <w:kern w:val="0"/>
                <w:sz w:val="14"/>
                <w:szCs w:val="14"/>
              </w:rPr>
              <w:t> </w:t>
            </w:r>
          </w:p>
        </w:tc>
      </w:tr>
      <w:tr w:rsidR="004A6AB0" w:rsidRPr="00FA3D5D" w14:paraId="6EEB87E7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6124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glycoside</w:t>
            </w:r>
          </w:p>
        </w:tc>
      </w:tr>
      <w:tr w:rsidR="004A6AB0" w:rsidRPr="00FA3D5D" w14:paraId="3E8C860B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A359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icillin</w:t>
            </w:r>
          </w:p>
        </w:tc>
      </w:tr>
      <w:tr w:rsidR="004A6AB0" w:rsidRPr="00FA3D5D" w14:paraId="6963755F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1F60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halosporin + Aminoglycoside</w:t>
            </w:r>
          </w:p>
        </w:tc>
      </w:tr>
      <w:tr w:rsidR="004A6AB0" w:rsidRPr="00FA3D5D" w14:paraId="74D1D9A5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B300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4A6AB0" w:rsidRPr="00FA3D5D" w14:paraId="1A9E1B55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7632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 duration of antibiotic use after debridement</w:t>
            </w:r>
          </w:p>
        </w:tc>
      </w:tr>
      <w:tr w:rsidR="004A6AB0" w:rsidRPr="00FA3D5D" w14:paraId="7FBF6F94" w14:textId="77777777" w:rsidTr="004A6AB0">
        <w:trPr>
          <w:trHeight w:val="29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4413" w14:textId="77777777" w:rsidR="004A6AB0" w:rsidRPr="00FA3D5D" w:rsidRDefault="004A6AB0" w:rsidP="00CF09B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3D5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≤</w:t>
            </w:r>
            <w:r w:rsidRPr="00FA3D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day</w:t>
            </w:r>
          </w:p>
        </w:tc>
      </w:tr>
      <w:tr w:rsidR="004A6AB0" w:rsidRPr="00FA3D5D" w14:paraId="242D4D27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896F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3 days</w:t>
            </w:r>
          </w:p>
        </w:tc>
      </w:tr>
      <w:tr w:rsidR="004A6AB0" w:rsidRPr="00FA3D5D" w14:paraId="02D3C73B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A54F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7 days</w:t>
            </w:r>
          </w:p>
        </w:tc>
      </w:tr>
      <w:tr w:rsidR="004A6AB0" w:rsidRPr="00FA3D5D" w14:paraId="309712F9" w14:textId="77777777" w:rsidTr="004A6AB0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DBE8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days</w:t>
            </w:r>
          </w:p>
        </w:tc>
      </w:tr>
      <w:tr w:rsidR="004A6AB0" w:rsidRPr="00197AEB" w14:paraId="70BB03CC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684C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propriate timing of operative debridement after trauma</w:t>
            </w:r>
          </w:p>
        </w:tc>
      </w:tr>
      <w:tr w:rsidR="004A6AB0" w:rsidRPr="00197AEB" w14:paraId="4171A193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A14B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hours</w:t>
            </w:r>
          </w:p>
        </w:tc>
      </w:tr>
      <w:tr w:rsidR="004A6AB0" w:rsidRPr="00197AEB" w14:paraId="06428478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4A63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12 hours</w:t>
            </w:r>
          </w:p>
        </w:tc>
      </w:tr>
      <w:tr w:rsidR="004A6AB0" w:rsidRPr="00197AEB" w14:paraId="077A7D15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B487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4 hours</w:t>
            </w:r>
          </w:p>
        </w:tc>
      </w:tr>
      <w:tr w:rsidR="004A6AB0" w:rsidRPr="00197AEB" w14:paraId="5A417A32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4089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hours</w:t>
            </w:r>
          </w:p>
        </w:tc>
      </w:tr>
      <w:tr w:rsidR="004A6AB0" w:rsidRPr="00197AEB" w14:paraId="32631556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B35F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ing of debridement is unimportant</w:t>
            </w:r>
          </w:p>
        </w:tc>
      </w:tr>
      <w:tr w:rsidR="004A6AB0" w:rsidRPr="00197AEB" w14:paraId="2309C83D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4535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tual average time of operative debridement after trauma</w:t>
            </w:r>
          </w:p>
        </w:tc>
      </w:tr>
      <w:tr w:rsidR="004A6AB0" w:rsidRPr="00197AEB" w14:paraId="271476B2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98A9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hours</w:t>
            </w:r>
          </w:p>
        </w:tc>
      </w:tr>
      <w:tr w:rsidR="004A6AB0" w:rsidRPr="00197AEB" w14:paraId="256FB582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4256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12 hours</w:t>
            </w:r>
          </w:p>
        </w:tc>
      </w:tr>
      <w:tr w:rsidR="004A6AB0" w:rsidRPr="00197AEB" w14:paraId="2A9A1DA9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1504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4 hours</w:t>
            </w:r>
          </w:p>
        </w:tc>
      </w:tr>
      <w:tr w:rsidR="004A6AB0" w:rsidRPr="00197AEB" w14:paraId="7D208F17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A2C0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hours</w:t>
            </w:r>
          </w:p>
        </w:tc>
      </w:tr>
      <w:tr w:rsidR="004A6AB0" w:rsidRPr="00197AEB" w14:paraId="59B7F5DE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628F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ing of debridement is unimportant</w:t>
            </w:r>
          </w:p>
        </w:tc>
      </w:tr>
      <w:tr w:rsidR="004A6AB0" w:rsidRPr="00197AEB" w14:paraId="6253D12C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3166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o you agree debridement for these open fractures can be appropriately delayed?  </w:t>
            </w:r>
          </w:p>
        </w:tc>
      </w:tr>
      <w:tr w:rsidR="004A6AB0" w:rsidRPr="00197AEB" w14:paraId="59ED6CF7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6AE3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197AEB" w14:paraId="5DFCA7A3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2C28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197AEB" w14:paraId="6DCD7DBC" w14:textId="77777777" w:rsidTr="004A6AB0">
        <w:trPr>
          <w:gridAfter w:val="3"/>
          <w:wAfter w:w="2854" w:type="dxa"/>
          <w:trHeight w:val="29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FF64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ason for delayed debridement (multiple choice)</w:t>
            </w:r>
          </w:p>
        </w:tc>
      </w:tr>
      <w:tr w:rsidR="004A6AB0" w:rsidRPr="00197AEB" w14:paraId="4379AA0B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9067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adequate preoperative preparation (lack of surgical staff, surgical space, surgical instruments, etc.)  </w:t>
            </w:r>
          </w:p>
        </w:tc>
      </w:tr>
      <w:tr w:rsidR="004A6AB0" w:rsidRPr="00197AEB" w14:paraId="36512313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2DC1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f-conditions do not allow immediate debridement (multiple injuries, fatal injuries, etc)</w:t>
            </w:r>
          </w:p>
        </w:tc>
      </w:tr>
      <w:tr w:rsidR="004A6AB0" w:rsidRPr="00197AEB" w14:paraId="6C8CBE70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6133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ayed patients transport</w:t>
            </w:r>
          </w:p>
        </w:tc>
      </w:tr>
      <w:tr w:rsidR="004A6AB0" w:rsidRPr="00197AEB" w14:paraId="41110545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184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on choice/preference</w:t>
            </w:r>
          </w:p>
        </w:tc>
      </w:tr>
      <w:tr w:rsidR="004A6AB0" w:rsidRPr="00197AEB" w14:paraId="4767E054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CB2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4A6AB0" w:rsidRPr="00197AEB" w14:paraId="1DE3A255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448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verage irrigation volume</w:t>
            </w:r>
          </w:p>
        </w:tc>
      </w:tr>
      <w:tr w:rsidR="004A6AB0" w:rsidRPr="00197AEB" w14:paraId="20ADBB51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5A3D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L</w:t>
            </w:r>
          </w:p>
        </w:tc>
      </w:tr>
      <w:tr w:rsidR="004A6AB0" w:rsidRPr="00197AEB" w14:paraId="14AC325E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CE25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L</w:t>
            </w:r>
          </w:p>
        </w:tc>
      </w:tr>
      <w:tr w:rsidR="004A6AB0" w:rsidRPr="00197AEB" w14:paraId="18D0076B" w14:textId="77777777" w:rsidTr="004A6AB0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FA38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L</w:t>
            </w:r>
          </w:p>
        </w:tc>
      </w:tr>
      <w:tr w:rsidR="004A6AB0" w:rsidRPr="00197AEB" w14:paraId="05068F93" w14:textId="77777777" w:rsidTr="004A6AB0">
        <w:trPr>
          <w:gridAfter w:val="3"/>
          <w:wAfter w:w="2854" w:type="dxa"/>
          <w:trHeight w:val="295"/>
        </w:trPr>
        <w:tc>
          <w:tcPr>
            <w:tcW w:w="58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5BE0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楷体" w:eastAsia="楷体" w:hAnsi="楷体" w:cs="Times New Roman" w:hint="eastAsia"/>
                <w:color w:val="000000"/>
                <w:kern w:val="0"/>
                <w:sz w:val="22"/>
              </w:rPr>
              <w:t>＞</w:t>
            </w: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L</w:t>
            </w:r>
          </w:p>
        </w:tc>
      </w:tr>
      <w:tr w:rsidR="004A6AB0" w:rsidRPr="008449A7" w14:paraId="4F8D8798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9AFC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eferred strategy for fracture fixation</w:t>
            </w:r>
          </w:p>
        </w:tc>
      </w:tr>
      <w:tr w:rsidR="004A6AB0" w:rsidRPr="008449A7" w14:paraId="6C1833F9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A817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internal fixation</w:t>
            </w:r>
          </w:p>
        </w:tc>
      </w:tr>
      <w:tr w:rsidR="004A6AB0" w:rsidRPr="008449A7" w14:paraId="3C1FB526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CB71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 internal fixation following external fixation</w:t>
            </w:r>
          </w:p>
        </w:tc>
      </w:tr>
      <w:tr w:rsidR="004A6AB0" w:rsidRPr="008449A7" w14:paraId="572A48B8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3977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xternal fixation bracket as the final fixation </w:t>
            </w:r>
          </w:p>
        </w:tc>
      </w:tr>
      <w:tr w:rsidR="004A6AB0" w:rsidRPr="008449A7" w14:paraId="5B076EEA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A76B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cast or brace as the final fixation</w:t>
            </w:r>
          </w:p>
        </w:tc>
      </w:tr>
      <w:tr w:rsidR="004A6AB0" w:rsidRPr="008449A7" w14:paraId="20202DB6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5F1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4A6AB0" w:rsidRPr="008449A7" w14:paraId="790975A0" w14:textId="77777777" w:rsidTr="004A6AB0">
        <w:trPr>
          <w:gridAfter w:val="2"/>
          <w:wAfter w:w="2114" w:type="dxa"/>
          <w:trHeight w:val="320"/>
        </w:trPr>
        <w:tc>
          <w:tcPr>
            <w:tcW w:w="66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6CD2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internal fixation is used, what is the preferred internal fixation method</w:t>
            </w:r>
          </w:p>
        </w:tc>
      </w:tr>
      <w:tr w:rsidR="004A6AB0" w:rsidRPr="008449A7" w14:paraId="3FF13F9D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63F2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king plate</w:t>
            </w:r>
          </w:p>
        </w:tc>
      </w:tr>
      <w:tr w:rsidR="004A6AB0" w:rsidRPr="008449A7" w14:paraId="2CC6CEBE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37E3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locking plate</w:t>
            </w:r>
          </w:p>
        </w:tc>
      </w:tr>
      <w:tr w:rsidR="004A6AB0" w:rsidRPr="008449A7" w14:paraId="36CD6E89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093E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med intramedullary nailing </w:t>
            </w:r>
          </w:p>
        </w:tc>
      </w:tr>
      <w:tr w:rsidR="004A6AB0" w:rsidRPr="008449A7" w14:paraId="2A437A5A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3D8A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reamed intramedullary nailing </w:t>
            </w:r>
          </w:p>
        </w:tc>
      </w:tr>
      <w:tr w:rsidR="004A6AB0" w:rsidRPr="008449A7" w14:paraId="5EE5E216" w14:textId="77777777" w:rsidTr="004A6AB0">
        <w:trPr>
          <w:gridAfter w:val="1"/>
          <w:wAfter w:w="464" w:type="dxa"/>
          <w:trHeight w:val="320"/>
        </w:trPr>
        <w:tc>
          <w:tcPr>
            <w:tcW w:w="8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9068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secondary internal fixation following external fixation is used, what is the preferred external fixation method</w:t>
            </w:r>
          </w:p>
        </w:tc>
      </w:tr>
      <w:tr w:rsidR="004A6AB0" w:rsidRPr="008449A7" w14:paraId="2FDA894A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4D05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rnal fixation bracket</w:t>
            </w:r>
          </w:p>
        </w:tc>
      </w:tr>
      <w:tr w:rsidR="004A6AB0" w:rsidRPr="008449A7" w14:paraId="21AE0673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B8DE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cast or brace </w:t>
            </w:r>
          </w:p>
        </w:tc>
      </w:tr>
      <w:tr w:rsidR="004A6AB0" w:rsidRPr="008449A7" w14:paraId="4F3E78BB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2F8A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nuous traction</w:t>
            </w:r>
          </w:p>
        </w:tc>
      </w:tr>
      <w:tr w:rsidR="004A6AB0" w:rsidRPr="008449A7" w14:paraId="677A0758" w14:textId="77777777" w:rsidTr="004A6AB0">
        <w:trPr>
          <w:gridAfter w:val="1"/>
          <w:wAfter w:w="464" w:type="dxa"/>
          <w:trHeight w:val="320"/>
        </w:trPr>
        <w:tc>
          <w:tcPr>
            <w:tcW w:w="8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6F3B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f secondary intenal fixation following external fixation is used, what is the main reason for choosing delayed internal fixation </w:t>
            </w:r>
          </w:p>
        </w:tc>
      </w:tr>
      <w:tr w:rsidR="004A6AB0" w:rsidRPr="008449A7" w14:paraId="614A8B5A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9DCC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ction risk</w:t>
            </w:r>
          </w:p>
        </w:tc>
      </w:tr>
      <w:tr w:rsidR="004A6AB0" w:rsidRPr="008449A7" w14:paraId="7E2C73F9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D949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 general condition</w:t>
            </w:r>
          </w:p>
        </w:tc>
      </w:tr>
      <w:tr w:rsidR="004A6AB0" w:rsidRPr="008449A7" w14:paraId="20E7197E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08FA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mage control</w:t>
            </w:r>
          </w:p>
        </w:tc>
      </w:tr>
      <w:tr w:rsidR="004A6AB0" w:rsidRPr="008449A7" w14:paraId="40DFBC0D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B2DD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4A6AB0" w:rsidRPr="008449A7" w14:paraId="0127962C" w14:textId="77777777" w:rsidTr="004A6AB0">
        <w:trPr>
          <w:gridAfter w:val="1"/>
          <w:wAfter w:w="464" w:type="dxa"/>
          <w:trHeight w:val="320"/>
        </w:trPr>
        <w:tc>
          <w:tcPr>
            <w:tcW w:w="8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A8C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secondary internal fixation following external fixation is used, how long is the time interval between the installation of the external fixation and the removal of the external fixation</w:t>
            </w:r>
          </w:p>
        </w:tc>
      </w:tr>
      <w:tr w:rsidR="004A6AB0" w:rsidRPr="008449A7" w14:paraId="5A85A07F" w14:textId="77777777" w:rsidTr="004A6AB0">
        <w:trPr>
          <w:gridAfter w:val="5"/>
          <w:wAfter w:w="3711" w:type="dxa"/>
          <w:trHeight w:val="332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CC61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days</w:t>
            </w:r>
          </w:p>
        </w:tc>
      </w:tr>
      <w:tr w:rsidR="004A6AB0" w:rsidRPr="008449A7" w14:paraId="4BC75F07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05B9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14 days</w:t>
            </w:r>
          </w:p>
        </w:tc>
      </w:tr>
      <w:tr w:rsidR="004A6AB0" w:rsidRPr="008449A7" w14:paraId="0EC53FA0" w14:textId="77777777" w:rsidTr="004A6AB0">
        <w:trPr>
          <w:gridAfter w:val="5"/>
          <w:wAfter w:w="3711" w:type="dxa"/>
          <w:trHeight w:val="332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5AB2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days</w:t>
            </w:r>
          </w:p>
        </w:tc>
      </w:tr>
      <w:tr w:rsidR="004A6AB0" w:rsidRPr="008449A7" w14:paraId="22C572C6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9240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indicators are good (erythrocyte sedimentation rate, C-reactive protein, etc)</w:t>
            </w:r>
          </w:p>
        </w:tc>
      </w:tr>
      <w:tr w:rsidR="004A6AB0" w:rsidRPr="008449A7" w14:paraId="67634311" w14:textId="77777777" w:rsidTr="004A6AB0">
        <w:trPr>
          <w:gridAfter w:val="1"/>
          <w:wAfter w:w="464" w:type="dxa"/>
          <w:trHeight w:val="320"/>
        </w:trPr>
        <w:tc>
          <w:tcPr>
            <w:tcW w:w="8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E163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If secondary internal fixation following external fixation bracket is used, whether to install the internal fixation immediately after removing the external fixation bracket </w:t>
            </w:r>
          </w:p>
        </w:tc>
      </w:tr>
      <w:tr w:rsidR="004A6AB0" w:rsidRPr="008449A7" w14:paraId="2EB6AB85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D48A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8449A7" w14:paraId="6E126C58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CAAF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8449A7" w14:paraId="6FCFF267" w14:textId="77777777" w:rsidTr="004A6AB0">
        <w:trPr>
          <w:gridAfter w:val="1"/>
          <w:wAfter w:w="464" w:type="dxa"/>
          <w:trHeight w:val="320"/>
        </w:trPr>
        <w:tc>
          <w:tcPr>
            <w:tcW w:w="8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64D4" w14:textId="410DB2A2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 time interval between the removal of the external fixation bracket and the installation of the internal fixation</w:t>
            </w:r>
          </w:p>
        </w:tc>
      </w:tr>
      <w:tr w:rsidR="004A6AB0" w:rsidRPr="008449A7" w14:paraId="09246E7C" w14:textId="77777777" w:rsidTr="004A6AB0">
        <w:trPr>
          <w:gridAfter w:val="5"/>
          <w:wAfter w:w="3711" w:type="dxa"/>
          <w:trHeight w:val="332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4E02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days</w:t>
            </w:r>
          </w:p>
        </w:tc>
      </w:tr>
      <w:tr w:rsidR="004A6AB0" w:rsidRPr="008449A7" w14:paraId="3CEAA447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0A9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14 days</w:t>
            </w:r>
          </w:p>
        </w:tc>
      </w:tr>
      <w:tr w:rsidR="004A6AB0" w:rsidRPr="008449A7" w14:paraId="59BE2EB4" w14:textId="77777777" w:rsidTr="004A6AB0">
        <w:trPr>
          <w:gridAfter w:val="5"/>
          <w:wAfter w:w="3711" w:type="dxa"/>
          <w:trHeight w:val="332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0C51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days</w:t>
            </w:r>
          </w:p>
        </w:tc>
      </w:tr>
      <w:tr w:rsidR="004A6AB0" w:rsidRPr="008449A7" w14:paraId="15B0E55F" w14:textId="77777777" w:rsidTr="004A6AB0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A0D4" w14:textId="788A6A20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indicators are good (erythrocyte sedimentation rate, C-reactive protein, etc)</w:t>
            </w:r>
          </w:p>
        </w:tc>
      </w:tr>
      <w:tr w:rsidR="004A6AB0" w:rsidRPr="004E6F8C" w14:paraId="2629F7CA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E164A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ary wound closure</w:t>
            </w:r>
          </w:p>
        </w:tc>
      </w:tr>
      <w:tr w:rsidR="004A6AB0" w:rsidRPr="004E6F8C" w14:paraId="1A4E9DE7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D13B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4E6F8C" w14:paraId="55426E61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55BF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4E6F8C" w14:paraId="16CD7B01" w14:textId="77777777" w:rsidTr="004A6AB0">
        <w:trPr>
          <w:gridAfter w:val="4"/>
          <w:wAfter w:w="3696" w:type="dxa"/>
          <w:trHeight w:val="58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171F3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immediate primary wound closure is used, whether to use VSD negative pressure drainage device for the wound</w:t>
            </w:r>
          </w:p>
        </w:tc>
      </w:tr>
      <w:tr w:rsidR="004A6AB0" w:rsidRPr="004E6F8C" w14:paraId="39155C0D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956D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4E6F8C" w14:paraId="5C2581DD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3651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4E6F8C" w14:paraId="177A7055" w14:textId="77777777" w:rsidTr="004A6AB0">
        <w:trPr>
          <w:gridAfter w:val="4"/>
          <w:wAfter w:w="3696" w:type="dxa"/>
          <w:trHeight w:val="58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3DD38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delayed wound closure is used, whether to use VSD negative pressure drainage device for the wound</w:t>
            </w:r>
          </w:p>
        </w:tc>
      </w:tr>
      <w:tr w:rsidR="004A6AB0" w:rsidRPr="004E6F8C" w14:paraId="20033B20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2F31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4E6F8C" w14:paraId="177FFD87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09AD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4E6F8C" w14:paraId="10527CBB" w14:textId="77777777" w:rsidTr="004A6AB0">
        <w:trPr>
          <w:gridAfter w:val="4"/>
          <w:wAfter w:w="3696" w:type="dxa"/>
          <w:trHeight w:val="58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DE90E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delayed wound closure is used, how long should it be separated from the debridement?</w:t>
            </w:r>
          </w:p>
        </w:tc>
      </w:tr>
      <w:tr w:rsidR="004A6AB0" w:rsidRPr="004E6F8C" w14:paraId="3DD2A8A5" w14:textId="77777777" w:rsidTr="004A6AB0">
        <w:trPr>
          <w:gridAfter w:val="4"/>
          <w:wAfter w:w="3696" w:type="dxa"/>
          <w:trHeight w:val="30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BFB7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days</w:t>
            </w:r>
          </w:p>
        </w:tc>
      </w:tr>
      <w:tr w:rsidR="004A6AB0" w:rsidRPr="004E6F8C" w14:paraId="74F14F3D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1A0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14 days</w:t>
            </w:r>
          </w:p>
        </w:tc>
      </w:tr>
      <w:tr w:rsidR="004A6AB0" w:rsidRPr="004E6F8C" w14:paraId="2308F666" w14:textId="77777777" w:rsidTr="004A6AB0">
        <w:trPr>
          <w:gridAfter w:val="4"/>
          <w:wAfter w:w="3696" w:type="dxa"/>
          <w:trHeight w:val="30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860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days</w:t>
            </w:r>
          </w:p>
        </w:tc>
      </w:tr>
      <w:tr w:rsidR="004A6AB0" w:rsidRPr="004E6F8C" w14:paraId="491DD9C1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73A2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indicators are good (erythrocyte sedimentation rate, C-reactive protein, etc)</w:t>
            </w:r>
          </w:p>
        </w:tc>
      </w:tr>
      <w:tr w:rsidR="004A6AB0" w:rsidRPr="004E6F8C" w14:paraId="05433430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B08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ultiple wound cultures before debridement to predict infection </w:t>
            </w:r>
          </w:p>
        </w:tc>
      </w:tr>
      <w:tr w:rsidR="004A6AB0" w:rsidRPr="004E6F8C" w14:paraId="6FBA3291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C457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4E6F8C" w14:paraId="19E2BBC0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D358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4E6F8C" w14:paraId="5EF39670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73FE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ple wound cultures after debridement to predict infection</w:t>
            </w:r>
          </w:p>
        </w:tc>
      </w:tr>
      <w:tr w:rsidR="004A6AB0" w:rsidRPr="004E6F8C" w14:paraId="28A4C492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253F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4E6F8C" w14:paraId="63FF1302" w14:textId="77777777" w:rsidTr="004A6AB0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D0FB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</w:tbl>
    <w:p w14:paraId="62D5E1D2" w14:textId="10C3D904" w:rsidR="00602D4E" w:rsidRDefault="00602D4E">
      <w:pPr>
        <w:rPr>
          <w:rFonts w:ascii="Times New Roman" w:hAnsi="Times New Roman" w:cs="Times New Roman"/>
          <w:sz w:val="28"/>
          <w:szCs w:val="32"/>
        </w:rPr>
      </w:pPr>
    </w:p>
    <w:p w14:paraId="44692513" w14:textId="10C033B4" w:rsidR="004A6AB0" w:rsidRDefault="004A6AB0">
      <w:pPr>
        <w:rPr>
          <w:rFonts w:ascii="Times New Roman" w:hAnsi="Times New Roman" w:cs="Times New Roman"/>
          <w:sz w:val="28"/>
          <w:szCs w:val="32"/>
        </w:rPr>
      </w:pPr>
    </w:p>
    <w:p w14:paraId="388C4626" w14:textId="786BFDC3" w:rsidR="004A6AB0" w:rsidRDefault="004A6AB0">
      <w:pPr>
        <w:rPr>
          <w:rFonts w:ascii="Times New Roman" w:hAnsi="Times New Roman" w:cs="Times New Roman"/>
          <w:sz w:val="28"/>
          <w:szCs w:val="32"/>
        </w:rPr>
      </w:pPr>
    </w:p>
    <w:p w14:paraId="4626207C" w14:textId="490E7976" w:rsidR="004A6AB0" w:rsidRPr="004A6AB0" w:rsidRDefault="004A6AB0" w:rsidP="004A6AB0">
      <w:pPr>
        <w:jc w:val="center"/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</w:pPr>
      <w:r w:rsidRPr="004A6AB0"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  <w:lastRenderedPageBreak/>
        <w:t>Treatment patterns for GA III</w:t>
      </w:r>
      <w:r>
        <w:rPr>
          <w:rFonts w:ascii="Times New Roman" w:hAnsi="Times New Roman" w:cs="Times New Roman"/>
          <w:b/>
          <w:bCs/>
          <w:color w:val="2A2B2E"/>
          <w:sz w:val="28"/>
          <w:szCs w:val="28"/>
          <w:shd w:val="clear" w:color="auto" w:fill="FFFFFF"/>
        </w:rPr>
        <w:t>A</w:t>
      </w:r>
    </w:p>
    <w:tbl>
      <w:tblPr>
        <w:tblW w:w="8747" w:type="dxa"/>
        <w:tblLook w:val="04A0" w:firstRow="1" w:lastRow="0" w:firstColumn="1" w:lastColumn="0" w:noHBand="0" w:noVBand="1"/>
      </w:tblPr>
      <w:tblGrid>
        <w:gridCol w:w="5036"/>
        <w:gridCol w:w="15"/>
        <w:gridCol w:w="842"/>
        <w:gridCol w:w="740"/>
        <w:gridCol w:w="1650"/>
        <w:gridCol w:w="464"/>
      </w:tblGrid>
      <w:tr w:rsidR="004A6AB0" w:rsidRPr="00FA3D5D" w14:paraId="3BE13097" w14:textId="77777777" w:rsidTr="00CF09BE">
        <w:trPr>
          <w:trHeight w:val="286"/>
        </w:trPr>
        <w:tc>
          <w:tcPr>
            <w:tcW w:w="8747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ED9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</w:tr>
      <w:tr w:rsidR="004A6AB0" w:rsidRPr="00FA3D5D" w14:paraId="50039939" w14:textId="77777777" w:rsidTr="00CF09BE">
        <w:trPr>
          <w:trHeight w:val="286"/>
        </w:trPr>
        <w:tc>
          <w:tcPr>
            <w:tcW w:w="874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EED1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oute of antibiotic administration</w:t>
            </w:r>
          </w:p>
        </w:tc>
      </w:tr>
      <w:tr w:rsidR="004A6AB0" w:rsidRPr="00FA3D5D" w14:paraId="40FD1C3B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C9E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venous only</w:t>
            </w:r>
          </w:p>
        </w:tc>
      </w:tr>
      <w:tr w:rsidR="004A6AB0" w:rsidRPr="00FA3D5D" w14:paraId="704153A5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CD50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 antibiotics only</w:t>
            </w:r>
          </w:p>
        </w:tc>
      </w:tr>
      <w:tr w:rsidR="004A6AB0" w:rsidRPr="00FA3D5D" w14:paraId="5B3382C7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DC20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venous and local antibiotics</w:t>
            </w:r>
          </w:p>
        </w:tc>
      </w:tr>
      <w:tr w:rsidR="004A6AB0" w:rsidRPr="00FA3D5D" w14:paraId="70968BBC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ED40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propriate timing of antibiotic administration after trauma</w:t>
            </w:r>
          </w:p>
        </w:tc>
      </w:tr>
      <w:tr w:rsidR="004A6AB0" w:rsidRPr="00FA3D5D" w14:paraId="54300D87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A32E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3 hours</w:t>
            </w:r>
          </w:p>
        </w:tc>
      </w:tr>
      <w:tr w:rsidR="004A6AB0" w:rsidRPr="00FA3D5D" w14:paraId="24FCCE98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CA82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6 hours</w:t>
            </w:r>
          </w:p>
        </w:tc>
      </w:tr>
      <w:tr w:rsidR="004A6AB0" w:rsidRPr="00FA3D5D" w14:paraId="2074B7E4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703E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12 hours</w:t>
            </w:r>
          </w:p>
        </w:tc>
      </w:tr>
      <w:tr w:rsidR="004A6AB0" w:rsidRPr="00FA3D5D" w14:paraId="2435C472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769A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4 hours</w:t>
            </w:r>
          </w:p>
        </w:tc>
      </w:tr>
      <w:tr w:rsidR="004A6AB0" w:rsidRPr="00FA3D5D" w14:paraId="3C876968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C5E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tual average time of antibiotic administration after trauma</w:t>
            </w:r>
          </w:p>
        </w:tc>
      </w:tr>
      <w:tr w:rsidR="004A6AB0" w:rsidRPr="00FA3D5D" w14:paraId="014B1AA3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8AA8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3 hours</w:t>
            </w:r>
          </w:p>
        </w:tc>
      </w:tr>
      <w:tr w:rsidR="004A6AB0" w:rsidRPr="00FA3D5D" w14:paraId="5822AFBD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9D42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6 hours</w:t>
            </w:r>
          </w:p>
        </w:tc>
      </w:tr>
      <w:tr w:rsidR="004A6AB0" w:rsidRPr="00FA3D5D" w14:paraId="75DA59DB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C4E5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24 hours</w:t>
            </w:r>
          </w:p>
        </w:tc>
      </w:tr>
      <w:tr w:rsidR="004A6AB0" w:rsidRPr="00FA3D5D" w14:paraId="6C6F87C6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3080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4 hours</w:t>
            </w:r>
          </w:p>
        </w:tc>
      </w:tr>
      <w:tr w:rsidR="004A6AB0" w:rsidRPr="00FA3D5D" w14:paraId="7DC479A8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98A4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biotic regimen</w:t>
            </w:r>
          </w:p>
        </w:tc>
      </w:tr>
      <w:tr w:rsidR="004A6AB0" w:rsidRPr="00FA3D5D" w14:paraId="348DDCE4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1711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halosporin</w:t>
            </w:r>
            <w:r w:rsidRPr="00FA3D5D">
              <w:rPr>
                <w:rFonts w:ascii="Tahoma" w:eastAsia="等线" w:hAnsi="Tahoma" w:cs="Tahoma"/>
                <w:color w:val="999999"/>
                <w:kern w:val="0"/>
                <w:sz w:val="14"/>
                <w:szCs w:val="14"/>
              </w:rPr>
              <w:t> </w:t>
            </w:r>
          </w:p>
        </w:tc>
      </w:tr>
      <w:tr w:rsidR="004A6AB0" w:rsidRPr="00FA3D5D" w14:paraId="14F1CC37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D817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glycoside</w:t>
            </w:r>
          </w:p>
        </w:tc>
      </w:tr>
      <w:tr w:rsidR="004A6AB0" w:rsidRPr="00FA3D5D" w14:paraId="383CC46F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1600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icillin</w:t>
            </w:r>
          </w:p>
        </w:tc>
      </w:tr>
      <w:tr w:rsidR="004A6AB0" w:rsidRPr="00FA3D5D" w14:paraId="141F9E01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A647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halosporin + Aminoglycoside</w:t>
            </w:r>
          </w:p>
        </w:tc>
      </w:tr>
      <w:tr w:rsidR="004A6AB0" w:rsidRPr="00FA3D5D" w14:paraId="5E7E21A7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649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4A6AB0" w:rsidRPr="00FA3D5D" w14:paraId="09D7643E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FA48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n duration of antibiotic use after debridement</w:t>
            </w:r>
          </w:p>
        </w:tc>
      </w:tr>
      <w:tr w:rsidR="004A6AB0" w:rsidRPr="00FA3D5D" w14:paraId="0F2E6D01" w14:textId="77777777" w:rsidTr="00CF09BE">
        <w:trPr>
          <w:trHeight w:val="29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47F6" w14:textId="77777777" w:rsidR="004A6AB0" w:rsidRPr="00FA3D5D" w:rsidRDefault="004A6AB0" w:rsidP="00CF09B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3D5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≤</w:t>
            </w:r>
            <w:r w:rsidRPr="00FA3D5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day</w:t>
            </w:r>
          </w:p>
        </w:tc>
      </w:tr>
      <w:tr w:rsidR="004A6AB0" w:rsidRPr="00FA3D5D" w14:paraId="5E2DDA6E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8187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3 days</w:t>
            </w:r>
          </w:p>
        </w:tc>
      </w:tr>
      <w:tr w:rsidR="004A6AB0" w:rsidRPr="00FA3D5D" w14:paraId="4101F08B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8542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7 days</w:t>
            </w:r>
          </w:p>
        </w:tc>
      </w:tr>
      <w:tr w:rsidR="004A6AB0" w:rsidRPr="00FA3D5D" w14:paraId="01326026" w14:textId="77777777" w:rsidTr="00CF09BE">
        <w:trPr>
          <w:trHeight w:val="286"/>
        </w:trPr>
        <w:tc>
          <w:tcPr>
            <w:tcW w:w="8747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EDD9" w14:textId="77777777" w:rsidR="004A6AB0" w:rsidRPr="00FA3D5D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3D5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Pr="00FA3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days</w:t>
            </w:r>
          </w:p>
        </w:tc>
      </w:tr>
      <w:tr w:rsidR="004A6AB0" w:rsidRPr="00197AEB" w14:paraId="6BC4B43F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BC5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propriate timing of operative debridement after trauma</w:t>
            </w:r>
          </w:p>
        </w:tc>
      </w:tr>
      <w:tr w:rsidR="004A6AB0" w:rsidRPr="00197AEB" w14:paraId="68B99401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D119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hours</w:t>
            </w:r>
          </w:p>
        </w:tc>
      </w:tr>
      <w:tr w:rsidR="004A6AB0" w:rsidRPr="00197AEB" w14:paraId="0A2A927D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E82B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12 hours</w:t>
            </w:r>
          </w:p>
        </w:tc>
      </w:tr>
      <w:tr w:rsidR="004A6AB0" w:rsidRPr="00197AEB" w14:paraId="799711F1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8939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4 hours</w:t>
            </w:r>
          </w:p>
        </w:tc>
      </w:tr>
      <w:tr w:rsidR="004A6AB0" w:rsidRPr="00197AEB" w14:paraId="72003C4F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3A45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hours</w:t>
            </w:r>
          </w:p>
        </w:tc>
      </w:tr>
      <w:tr w:rsidR="004A6AB0" w:rsidRPr="00197AEB" w14:paraId="1451F6CE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B56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ing of debridement is unimportant</w:t>
            </w:r>
          </w:p>
        </w:tc>
      </w:tr>
      <w:tr w:rsidR="004A6AB0" w:rsidRPr="00197AEB" w14:paraId="73B91169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F808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tual average time of operative debridement after trauma</w:t>
            </w:r>
          </w:p>
        </w:tc>
      </w:tr>
      <w:tr w:rsidR="004A6AB0" w:rsidRPr="00197AEB" w14:paraId="64DDB20C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E66D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hours</w:t>
            </w:r>
          </w:p>
        </w:tc>
      </w:tr>
      <w:tr w:rsidR="004A6AB0" w:rsidRPr="00197AEB" w14:paraId="498B1A6E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5705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12 hours</w:t>
            </w:r>
          </w:p>
        </w:tc>
      </w:tr>
      <w:tr w:rsidR="004A6AB0" w:rsidRPr="00197AEB" w14:paraId="2714270D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CFF7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24 hours</w:t>
            </w:r>
          </w:p>
        </w:tc>
      </w:tr>
      <w:tr w:rsidR="004A6AB0" w:rsidRPr="00197AEB" w14:paraId="46465094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DBFD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hours</w:t>
            </w:r>
          </w:p>
        </w:tc>
      </w:tr>
      <w:tr w:rsidR="004A6AB0" w:rsidRPr="00197AEB" w14:paraId="6D6946CB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052D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ing of debridement is unimportant</w:t>
            </w:r>
          </w:p>
        </w:tc>
      </w:tr>
      <w:tr w:rsidR="004A6AB0" w:rsidRPr="00197AEB" w14:paraId="42D0B7D2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C377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o you agree debridement for these open fractures can be appropriately delayed?  </w:t>
            </w:r>
          </w:p>
        </w:tc>
      </w:tr>
      <w:tr w:rsidR="004A6AB0" w:rsidRPr="00197AEB" w14:paraId="269CA248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DC69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197AEB" w14:paraId="423DEE9C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5A7A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197AEB" w14:paraId="24B16979" w14:textId="77777777" w:rsidTr="00CF09BE">
        <w:trPr>
          <w:gridAfter w:val="3"/>
          <w:wAfter w:w="2854" w:type="dxa"/>
          <w:trHeight w:val="29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ACEA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ason for delayed debridement (multiple choice)</w:t>
            </w:r>
          </w:p>
        </w:tc>
      </w:tr>
      <w:tr w:rsidR="004A6AB0" w:rsidRPr="00197AEB" w14:paraId="2A93FC6D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FFFA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adequate preoperative preparation (lack of surgical staff, surgical space, surgical instruments, etc.)  </w:t>
            </w:r>
          </w:p>
        </w:tc>
      </w:tr>
      <w:tr w:rsidR="004A6AB0" w:rsidRPr="00197AEB" w14:paraId="7D2806C5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BCF0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f-conditions do not allow immediate debridement (multiple injuries, fatal injuries, etc)</w:t>
            </w:r>
          </w:p>
        </w:tc>
      </w:tr>
      <w:tr w:rsidR="004A6AB0" w:rsidRPr="00197AEB" w14:paraId="1349A8EC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DA1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ayed patients transport</w:t>
            </w:r>
          </w:p>
        </w:tc>
      </w:tr>
      <w:tr w:rsidR="004A6AB0" w:rsidRPr="00197AEB" w14:paraId="7BCE5FB5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1864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on choice/preference</w:t>
            </w:r>
          </w:p>
        </w:tc>
      </w:tr>
      <w:tr w:rsidR="004A6AB0" w:rsidRPr="00197AEB" w14:paraId="60847793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A97A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4A6AB0" w:rsidRPr="00197AEB" w14:paraId="010CE7D0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1C77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verage irrigation volume</w:t>
            </w:r>
          </w:p>
        </w:tc>
      </w:tr>
      <w:tr w:rsidR="004A6AB0" w:rsidRPr="00197AEB" w14:paraId="2DD9296C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D39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L</w:t>
            </w:r>
          </w:p>
        </w:tc>
      </w:tr>
      <w:tr w:rsidR="004A6AB0" w:rsidRPr="00197AEB" w14:paraId="2BBE3756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E0E2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L</w:t>
            </w:r>
          </w:p>
        </w:tc>
      </w:tr>
      <w:tr w:rsidR="004A6AB0" w:rsidRPr="00197AEB" w14:paraId="14D65607" w14:textId="77777777" w:rsidTr="00CF09BE">
        <w:trPr>
          <w:gridAfter w:val="3"/>
          <w:wAfter w:w="2854" w:type="dxa"/>
          <w:trHeight w:val="285"/>
        </w:trPr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B430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L</w:t>
            </w:r>
          </w:p>
        </w:tc>
      </w:tr>
      <w:tr w:rsidR="004A6AB0" w:rsidRPr="00197AEB" w14:paraId="40A0F177" w14:textId="77777777" w:rsidTr="00CF09BE">
        <w:trPr>
          <w:gridAfter w:val="3"/>
          <w:wAfter w:w="2854" w:type="dxa"/>
          <w:trHeight w:val="295"/>
        </w:trPr>
        <w:tc>
          <w:tcPr>
            <w:tcW w:w="58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140B" w14:textId="77777777" w:rsidR="004A6AB0" w:rsidRPr="00197AEB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7AEB">
              <w:rPr>
                <w:rFonts w:ascii="楷体" w:eastAsia="楷体" w:hAnsi="楷体" w:cs="Times New Roman" w:hint="eastAsia"/>
                <w:color w:val="000000"/>
                <w:kern w:val="0"/>
                <w:sz w:val="22"/>
              </w:rPr>
              <w:t>＞</w:t>
            </w:r>
            <w:r w:rsidRPr="00197A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L</w:t>
            </w:r>
          </w:p>
        </w:tc>
      </w:tr>
      <w:tr w:rsidR="004A6AB0" w:rsidRPr="008449A7" w14:paraId="64CF354F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4BA7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eferred strategy for fracture fixation</w:t>
            </w:r>
          </w:p>
        </w:tc>
      </w:tr>
      <w:tr w:rsidR="004A6AB0" w:rsidRPr="008449A7" w14:paraId="4CC561DE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0A69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internal fixation</w:t>
            </w:r>
          </w:p>
        </w:tc>
      </w:tr>
      <w:tr w:rsidR="004A6AB0" w:rsidRPr="008449A7" w14:paraId="33CD865B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6813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 internal fixation following external fixation</w:t>
            </w:r>
          </w:p>
        </w:tc>
      </w:tr>
      <w:tr w:rsidR="004A6AB0" w:rsidRPr="008449A7" w14:paraId="442C4F1B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28A6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xternal fixation bracket as the final fixation </w:t>
            </w:r>
          </w:p>
        </w:tc>
      </w:tr>
      <w:tr w:rsidR="004A6AB0" w:rsidRPr="008449A7" w14:paraId="219A5C03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A0BD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cast or brace as the final fixation</w:t>
            </w:r>
          </w:p>
        </w:tc>
      </w:tr>
      <w:tr w:rsidR="004A6AB0" w:rsidRPr="008449A7" w14:paraId="60EA7C7B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A18D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4A6AB0" w:rsidRPr="008449A7" w14:paraId="56BB08FC" w14:textId="77777777" w:rsidTr="00CF09BE">
        <w:trPr>
          <w:gridAfter w:val="2"/>
          <w:wAfter w:w="2114" w:type="dxa"/>
          <w:trHeight w:val="320"/>
        </w:trPr>
        <w:tc>
          <w:tcPr>
            <w:tcW w:w="66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67DB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internal fixation is used, what is the preferred internal fixation method</w:t>
            </w:r>
          </w:p>
        </w:tc>
      </w:tr>
      <w:tr w:rsidR="004A6AB0" w:rsidRPr="008449A7" w14:paraId="27206688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8FE0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king plate</w:t>
            </w:r>
          </w:p>
        </w:tc>
      </w:tr>
      <w:tr w:rsidR="004A6AB0" w:rsidRPr="008449A7" w14:paraId="225E0AEC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474D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locking plate</w:t>
            </w:r>
          </w:p>
        </w:tc>
      </w:tr>
      <w:tr w:rsidR="004A6AB0" w:rsidRPr="008449A7" w14:paraId="01C6BC90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D12F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med intramedullary nailing </w:t>
            </w:r>
          </w:p>
        </w:tc>
      </w:tr>
      <w:tr w:rsidR="004A6AB0" w:rsidRPr="008449A7" w14:paraId="6F1B3CC3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948A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reamed intramedullary nailing </w:t>
            </w:r>
          </w:p>
        </w:tc>
      </w:tr>
      <w:tr w:rsidR="004A6AB0" w:rsidRPr="008449A7" w14:paraId="56BD8905" w14:textId="77777777" w:rsidTr="00CF09BE">
        <w:trPr>
          <w:gridAfter w:val="1"/>
          <w:wAfter w:w="464" w:type="dxa"/>
          <w:trHeight w:val="320"/>
        </w:trPr>
        <w:tc>
          <w:tcPr>
            <w:tcW w:w="8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F264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secondary internal fixation following external fixation is used, what is the preferred external fixation method</w:t>
            </w:r>
          </w:p>
        </w:tc>
      </w:tr>
      <w:tr w:rsidR="004A6AB0" w:rsidRPr="008449A7" w14:paraId="3454D51D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627B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rnal fixation bracket</w:t>
            </w:r>
          </w:p>
        </w:tc>
      </w:tr>
      <w:tr w:rsidR="004A6AB0" w:rsidRPr="008449A7" w14:paraId="1C754BA9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7780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cast or brace </w:t>
            </w:r>
          </w:p>
        </w:tc>
      </w:tr>
      <w:tr w:rsidR="004A6AB0" w:rsidRPr="008449A7" w14:paraId="020E910D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43EC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nuous traction</w:t>
            </w:r>
          </w:p>
        </w:tc>
      </w:tr>
      <w:tr w:rsidR="004A6AB0" w:rsidRPr="008449A7" w14:paraId="2845ABB0" w14:textId="77777777" w:rsidTr="00CF09BE">
        <w:trPr>
          <w:gridAfter w:val="1"/>
          <w:wAfter w:w="464" w:type="dxa"/>
          <w:trHeight w:val="320"/>
        </w:trPr>
        <w:tc>
          <w:tcPr>
            <w:tcW w:w="8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4ACF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f secondary intenal fixation following external fixation is used, what is the main reason for choosing delayed internal fixation </w:t>
            </w:r>
          </w:p>
        </w:tc>
      </w:tr>
      <w:tr w:rsidR="004A6AB0" w:rsidRPr="008449A7" w14:paraId="6BA1B935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4A29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ction risk</w:t>
            </w:r>
          </w:p>
        </w:tc>
      </w:tr>
      <w:tr w:rsidR="004A6AB0" w:rsidRPr="008449A7" w14:paraId="79059B45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1230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 general condition</w:t>
            </w:r>
          </w:p>
        </w:tc>
      </w:tr>
      <w:tr w:rsidR="004A6AB0" w:rsidRPr="008449A7" w14:paraId="33664406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8C1E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mage control</w:t>
            </w:r>
          </w:p>
        </w:tc>
      </w:tr>
      <w:tr w:rsidR="004A6AB0" w:rsidRPr="008449A7" w14:paraId="1022DFF8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6DF2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4A6AB0" w:rsidRPr="008449A7" w14:paraId="2C4BE725" w14:textId="77777777" w:rsidTr="00CF09BE">
        <w:trPr>
          <w:gridAfter w:val="1"/>
          <w:wAfter w:w="464" w:type="dxa"/>
          <w:trHeight w:val="320"/>
        </w:trPr>
        <w:tc>
          <w:tcPr>
            <w:tcW w:w="8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4BC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secondary internal fixation following external fixation is used, how long is the time interval between the installation of the external fixation and the removal of the external fixation</w:t>
            </w:r>
          </w:p>
        </w:tc>
      </w:tr>
      <w:tr w:rsidR="004A6AB0" w:rsidRPr="008449A7" w14:paraId="55AE2E6A" w14:textId="77777777" w:rsidTr="00CF09BE">
        <w:trPr>
          <w:gridAfter w:val="5"/>
          <w:wAfter w:w="3711" w:type="dxa"/>
          <w:trHeight w:val="332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4EC7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days</w:t>
            </w:r>
          </w:p>
        </w:tc>
      </w:tr>
      <w:tr w:rsidR="004A6AB0" w:rsidRPr="008449A7" w14:paraId="68F988B1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77BF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14 days</w:t>
            </w:r>
          </w:p>
        </w:tc>
      </w:tr>
      <w:tr w:rsidR="004A6AB0" w:rsidRPr="008449A7" w14:paraId="6F698DEF" w14:textId="77777777" w:rsidTr="00CF09BE">
        <w:trPr>
          <w:gridAfter w:val="5"/>
          <w:wAfter w:w="3711" w:type="dxa"/>
          <w:trHeight w:val="332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D1E1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days</w:t>
            </w:r>
          </w:p>
        </w:tc>
      </w:tr>
      <w:tr w:rsidR="004A6AB0" w:rsidRPr="008449A7" w14:paraId="54EAFEBD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0AED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indicators are good (erythrocyte sedimentation rate, C-reactive protein, etc)</w:t>
            </w:r>
          </w:p>
        </w:tc>
      </w:tr>
      <w:tr w:rsidR="004A6AB0" w:rsidRPr="008449A7" w14:paraId="40F51210" w14:textId="77777777" w:rsidTr="00CF09BE">
        <w:trPr>
          <w:gridAfter w:val="1"/>
          <w:wAfter w:w="464" w:type="dxa"/>
          <w:trHeight w:val="320"/>
        </w:trPr>
        <w:tc>
          <w:tcPr>
            <w:tcW w:w="8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6DED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If secondary internal fixation following external fixation bracket is used, whether to install the internal fixation immediately after removing the external fixation bracket </w:t>
            </w:r>
          </w:p>
        </w:tc>
      </w:tr>
      <w:tr w:rsidR="004A6AB0" w:rsidRPr="008449A7" w14:paraId="0D1B5BBC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B80C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8449A7" w14:paraId="6D1D0436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F7B0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8449A7" w14:paraId="226CBD8B" w14:textId="77777777" w:rsidTr="00CF09BE">
        <w:trPr>
          <w:gridAfter w:val="1"/>
          <w:wAfter w:w="464" w:type="dxa"/>
          <w:trHeight w:val="320"/>
        </w:trPr>
        <w:tc>
          <w:tcPr>
            <w:tcW w:w="8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6D67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 time interval between the removal of the external fixation bracket and the installation of the internal fixation</w:t>
            </w:r>
          </w:p>
        </w:tc>
      </w:tr>
      <w:tr w:rsidR="004A6AB0" w:rsidRPr="008449A7" w14:paraId="46D43E45" w14:textId="77777777" w:rsidTr="00CF09BE">
        <w:trPr>
          <w:gridAfter w:val="5"/>
          <w:wAfter w:w="3711" w:type="dxa"/>
          <w:trHeight w:val="332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F05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days</w:t>
            </w:r>
          </w:p>
        </w:tc>
      </w:tr>
      <w:tr w:rsidR="004A6AB0" w:rsidRPr="008449A7" w14:paraId="73A559C5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B388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14 days</w:t>
            </w:r>
          </w:p>
        </w:tc>
      </w:tr>
      <w:tr w:rsidR="004A6AB0" w:rsidRPr="008449A7" w14:paraId="0EDCF503" w14:textId="77777777" w:rsidTr="00CF09BE">
        <w:trPr>
          <w:gridAfter w:val="5"/>
          <w:wAfter w:w="3711" w:type="dxa"/>
          <w:trHeight w:val="332"/>
        </w:trPr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D3F4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days</w:t>
            </w:r>
          </w:p>
        </w:tc>
      </w:tr>
      <w:tr w:rsidR="004A6AB0" w:rsidRPr="008449A7" w14:paraId="788EE6FE" w14:textId="77777777" w:rsidTr="00CF09BE">
        <w:trPr>
          <w:gridAfter w:val="5"/>
          <w:wAfter w:w="3711" w:type="dxa"/>
          <w:trHeight w:val="320"/>
        </w:trPr>
        <w:tc>
          <w:tcPr>
            <w:tcW w:w="5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E80" w14:textId="77777777" w:rsidR="004A6AB0" w:rsidRPr="008449A7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49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indicators are good (erythrocyte sedimentation rate, C-reactive protein, etc)</w:t>
            </w:r>
          </w:p>
        </w:tc>
      </w:tr>
      <w:tr w:rsidR="004A6AB0" w:rsidRPr="004E6F8C" w14:paraId="52F860E6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09DF4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ary wound closure</w:t>
            </w:r>
          </w:p>
        </w:tc>
      </w:tr>
      <w:tr w:rsidR="004A6AB0" w:rsidRPr="004E6F8C" w14:paraId="23B77291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276E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4E6F8C" w14:paraId="1CB06F9B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E2B7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4E6F8C" w14:paraId="6AB718F3" w14:textId="77777777" w:rsidTr="00CF09BE">
        <w:trPr>
          <w:gridAfter w:val="4"/>
          <w:wAfter w:w="3696" w:type="dxa"/>
          <w:trHeight w:val="58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66114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immediate primary wound closure is used, whether to use VSD negative pressure drainage device for the wound</w:t>
            </w:r>
          </w:p>
        </w:tc>
      </w:tr>
      <w:tr w:rsidR="004A6AB0" w:rsidRPr="004E6F8C" w14:paraId="2E7F8EEB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1692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4E6F8C" w14:paraId="3E722FC3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A9D5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4E6F8C" w14:paraId="1EC886A0" w14:textId="77777777" w:rsidTr="00CF09BE">
        <w:trPr>
          <w:gridAfter w:val="4"/>
          <w:wAfter w:w="3696" w:type="dxa"/>
          <w:trHeight w:val="58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F2E85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delayed wound closure is used, whether to use VSD negative pressure drainage device for the wound</w:t>
            </w:r>
          </w:p>
        </w:tc>
      </w:tr>
      <w:tr w:rsidR="004A6AB0" w:rsidRPr="004E6F8C" w14:paraId="1B4FDFED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6798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4E6F8C" w14:paraId="72C4760C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594B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4E6F8C" w14:paraId="52D8ABAE" w14:textId="77777777" w:rsidTr="00CF09BE">
        <w:trPr>
          <w:gridAfter w:val="4"/>
          <w:wAfter w:w="3696" w:type="dxa"/>
          <w:trHeight w:val="58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1A876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f delayed wound closure is used, how long should it be separated from the debridement?</w:t>
            </w:r>
          </w:p>
        </w:tc>
      </w:tr>
      <w:tr w:rsidR="004A6AB0" w:rsidRPr="004E6F8C" w14:paraId="57C6947F" w14:textId="77777777" w:rsidTr="00CF09BE">
        <w:trPr>
          <w:gridAfter w:val="4"/>
          <w:wAfter w:w="3696" w:type="dxa"/>
          <w:trHeight w:val="30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12F1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days</w:t>
            </w:r>
          </w:p>
        </w:tc>
      </w:tr>
      <w:tr w:rsidR="004A6AB0" w:rsidRPr="004E6F8C" w14:paraId="23F67283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AA05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14 days</w:t>
            </w:r>
          </w:p>
        </w:tc>
      </w:tr>
      <w:tr w:rsidR="004A6AB0" w:rsidRPr="004E6F8C" w14:paraId="0029B470" w14:textId="77777777" w:rsidTr="00CF09BE">
        <w:trPr>
          <w:gridAfter w:val="4"/>
          <w:wAfter w:w="3696" w:type="dxa"/>
          <w:trHeight w:val="30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C642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days</w:t>
            </w:r>
          </w:p>
        </w:tc>
      </w:tr>
      <w:tr w:rsidR="004A6AB0" w:rsidRPr="004E6F8C" w14:paraId="09F65267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D3B9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indicators are good (erythrocyte sedimentation rate, C-reactive protein, etc)</w:t>
            </w:r>
          </w:p>
        </w:tc>
      </w:tr>
      <w:tr w:rsidR="004A6AB0" w:rsidRPr="004E6F8C" w14:paraId="7D8351ED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F463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ultiple wound cultures before debridement to predict infection </w:t>
            </w:r>
          </w:p>
        </w:tc>
      </w:tr>
      <w:tr w:rsidR="004A6AB0" w:rsidRPr="004E6F8C" w14:paraId="1EA2186D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FABE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4E6F8C" w14:paraId="6894FD8B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D96D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4A6AB0" w:rsidRPr="004E6F8C" w14:paraId="555DAADF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9A42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ple wound cultures after debridement to predict infection</w:t>
            </w:r>
          </w:p>
        </w:tc>
      </w:tr>
      <w:tr w:rsidR="004A6AB0" w:rsidRPr="004E6F8C" w14:paraId="5AF89830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FF23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4A6AB0" w:rsidRPr="004E6F8C" w14:paraId="48B668F9" w14:textId="77777777" w:rsidTr="00CF09BE">
        <w:trPr>
          <w:gridAfter w:val="4"/>
          <w:wAfter w:w="3696" w:type="dxa"/>
          <w:trHeight w:val="290"/>
        </w:trPr>
        <w:tc>
          <w:tcPr>
            <w:tcW w:w="50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454E" w14:textId="77777777" w:rsidR="004A6AB0" w:rsidRPr="004E6F8C" w:rsidRDefault="004A6AB0" w:rsidP="00CF09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6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</w:tbl>
    <w:p w14:paraId="61F31980" w14:textId="77777777" w:rsidR="004A6AB0" w:rsidRPr="004A6AB0" w:rsidRDefault="004A6AB0">
      <w:pPr>
        <w:rPr>
          <w:rFonts w:ascii="Times New Roman" w:hAnsi="Times New Roman" w:cs="Times New Roman" w:hint="eastAsia"/>
          <w:sz w:val="28"/>
          <w:szCs w:val="32"/>
        </w:rPr>
      </w:pPr>
    </w:p>
    <w:sectPr w:rsidR="004A6AB0" w:rsidRPr="004A6A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0D4C7" w14:textId="77777777" w:rsidR="00475E53" w:rsidRDefault="00475E53" w:rsidP="00602D4E">
      <w:r>
        <w:separator/>
      </w:r>
    </w:p>
  </w:endnote>
  <w:endnote w:type="continuationSeparator" w:id="0">
    <w:p w14:paraId="3601542A" w14:textId="77777777" w:rsidR="00475E53" w:rsidRDefault="00475E53" w:rsidP="00602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E6ADE" w14:textId="77777777" w:rsidR="00475E53" w:rsidRDefault="00475E53" w:rsidP="00602D4E">
      <w:r>
        <w:separator/>
      </w:r>
    </w:p>
  </w:footnote>
  <w:footnote w:type="continuationSeparator" w:id="0">
    <w:p w14:paraId="77238DFC" w14:textId="77777777" w:rsidR="00475E53" w:rsidRDefault="00475E53" w:rsidP="00602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16A"/>
    <w:rsid w:val="001A316A"/>
    <w:rsid w:val="00475E53"/>
    <w:rsid w:val="004A6AB0"/>
    <w:rsid w:val="00602D4E"/>
    <w:rsid w:val="00C0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9515A"/>
  <w15:chartTrackingRefBased/>
  <w15:docId w15:val="{5773D044-CA1A-4B00-83B2-76C9D6C02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2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2D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2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2D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4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136</Words>
  <Characters>6480</Characters>
  <Application>Microsoft Office Word</Application>
  <DocSecurity>0</DocSecurity>
  <Lines>54</Lines>
  <Paragraphs>15</Paragraphs>
  <ScaleCrop>false</ScaleCrop>
  <Company/>
  <LinksUpToDate>false</LinksUpToDate>
  <CharactersWithSpaces>7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2</cp:revision>
  <dcterms:created xsi:type="dcterms:W3CDTF">2022-10-02T15:51:00Z</dcterms:created>
  <dcterms:modified xsi:type="dcterms:W3CDTF">2022-10-02T16:12:00Z</dcterms:modified>
</cp:coreProperties>
</file>